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F258F" w14:textId="77777777" w:rsidR="002F2310" w:rsidRDefault="002F2310" w:rsidP="00501135">
      <w:pPr>
        <w:spacing w:line="36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Supplementary materials. </w:t>
      </w:r>
    </w:p>
    <w:p w14:paraId="63738501" w14:textId="0223C939" w:rsidR="0084581C" w:rsidRDefault="00412863" w:rsidP="00501135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Table 2</w:t>
      </w:r>
      <w:r w:rsidR="00893BCD">
        <w:rPr>
          <w:rFonts w:cs="Times New Roman"/>
          <w:b/>
          <w:sz w:val="20"/>
          <w:szCs w:val="20"/>
        </w:rPr>
        <w:t>s</w:t>
      </w:r>
      <w:r w:rsidR="00501135" w:rsidRPr="00802D34">
        <w:rPr>
          <w:rFonts w:cs="Times New Roman"/>
          <w:b/>
          <w:sz w:val="20"/>
          <w:szCs w:val="20"/>
        </w:rPr>
        <w:t>.</w:t>
      </w:r>
      <w:r w:rsidR="00501135" w:rsidRPr="00802D34">
        <w:rPr>
          <w:rFonts w:cs="Times New Roman"/>
          <w:sz w:val="20"/>
          <w:szCs w:val="20"/>
        </w:rPr>
        <w:t xml:space="preserve">  </w:t>
      </w:r>
      <w:bookmarkStart w:id="0" w:name="_GoBack"/>
      <w:bookmarkEnd w:id="0"/>
    </w:p>
    <w:p w14:paraId="37988F37" w14:textId="77777777" w:rsidR="00C558CC" w:rsidRPr="00802D34" w:rsidRDefault="00C558CC" w:rsidP="00501135">
      <w:pPr>
        <w:spacing w:line="360" w:lineRule="auto"/>
        <w:rPr>
          <w:rFonts w:cs="Times New Roman"/>
          <w:sz w:val="20"/>
          <w:szCs w:val="20"/>
        </w:rPr>
      </w:pPr>
    </w:p>
    <w:tbl>
      <w:tblPr>
        <w:tblStyle w:val="Tabelraster"/>
        <w:tblpPr w:leftFromText="141" w:rightFromText="141" w:vertAnchor="text" w:horzAnchor="page" w:tblpX="1886" w:tblpY="190"/>
        <w:tblOverlap w:val="never"/>
        <w:tblW w:w="5000" w:type="pct"/>
        <w:tblLook w:val="04A0" w:firstRow="1" w:lastRow="0" w:firstColumn="1" w:lastColumn="0" w:noHBand="0" w:noVBand="1"/>
      </w:tblPr>
      <w:tblGrid>
        <w:gridCol w:w="1766"/>
        <w:gridCol w:w="1734"/>
        <w:gridCol w:w="1860"/>
        <w:gridCol w:w="1860"/>
        <w:gridCol w:w="2062"/>
      </w:tblGrid>
      <w:tr w:rsidR="00D41BD1" w:rsidRPr="00802D34" w14:paraId="751EE1C1" w14:textId="77777777" w:rsidTr="003F5D84">
        <w:trPr>
          <w:trHeight w:val="502"/>
        </w:trPr>
        <w:tc>
          <w:tcPr>
            <w:tcW w:w="951" w:type="pct"/>
            <w:vAlign w:val="center"/>
          </w:tcPr>
          <w:p w14:paraId="18D0ECC3" w14:textId="1D975CE9" w:rsidR="00D41BD1" w:rsidRPr="00802D34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sz w:val="22"/>
                <w:szCs w:val="22"/>
                <w:lang w:val="en-GB"/>
              </w:rPr>
              <w:t>Table 2</w:t>
            </w:r>
            <w:r w:rsidR="00893BCD">
              <w:rPr>
                <w:rFonts w:cs="Times New Roman"/>
                <w:b/>
                <w:sz w:val="22"/>
                <w:szCs w:val="22"/>
                <w:lang w:val="en-GB"/>
              </w:rPr>
              <w:t>s</w:t>
            </w:r>
            <w:r>
              <w:rPr>
                <w:rFonts w:cs="Times New Roman"/>
                <w:b/>
                <w:sz w:val="22"/>
                <w:szCs w:val="22"/>
                <w:lang w:val="en-GB"/>
              </w:rPr>
              <w:t>.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14:paraId="2217B0B6" w14:textId="77777777" w:rsidR="00D41BD1" w:rsidRPr="000D42FD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01E2EE9E" w14:textId="77777777" w:rsidR="00D41BD1" w:rsidRPr="000D42FD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79E8D539" w14:textId="070DBD77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Extra visit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center"/>
          </w:tcPr>
          <w:p w14:paraId="2B5BA03C" w14:textId="77777777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12 months</w:t>
            </w:r>
          </w:p>
        </w:tc>
      </w:tr>
      <w:tr w:rsidR="00D41BD1" w:rsidRPr="00802D34" w14:paraId="6351130B" w14:textId="77777777" w:rsidTr="003F5D84">
        <w:trPr>
          <w:trHeight w:val="490"/>
        </w:trPr>
        <w:tc>
          <w:tcPr>
            <w:tcW w:w="951" w:type="pct"/>
            <w:vAlign w:val="center"/>
          </w:tcPr>
          <w:p w14:paraId="3CC79FA6" w14:textId="7F4F9E8B" w:rsidR="00D41BD1" w:rsidRPr="000D42FD" w:rsidRDefault="00E22525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Protrusion </w:t>
            </w:r>
            <w:r w:rsidR="00D41BD1">
              <w:rPr>
                <w:rFonts w:cs="Times New Roman"/>
                <w:sz w:val="20"/>
                <w:szCs w:val="20"/>
                <w:lang w:val="en-GB"/>
              </w:rPr>
              <w:t>45%</w:t>
            </w:r>
          </w:p>
        </w:tc>
        <w:tc>
          <w:tcPr>
            <w:tcW w:w="934" w:type="pct"/>
            <w:vAlign w:val="center"/>
          </w:tcPr>
          <w:p w14:paraId="51448AEE" w14:textId="77777777" w:rsidR="00D41BD1" w:rsidRPr="000D42FD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2" w:type="pct"/>
            <w:vAlign w:val="center"/>
          </w:tcPr>
          <w:p w14:paraId="4D92AE51" w14:textId="77777777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2" w:type="pct"/>
            <w:vAlign w:val="center"/>
          </w:tcPr>
          <w:p w14:paraId="0F363BCF" w14:textId="5CA51BA8" w:rsidR="00D41BD1" w:rsidRDefault="001230AF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11" w:type="pct"/>
            <w:vAlign w:val="center"/>
          </w:tcPr>
          <w:p w14:paraId="7A5328CC" w14:textId="4522D38C" w:rsidR="00D41BD1" w:rsidRDefault="001230AF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D41BD1" w:rsidRPr="00802D34" w14:paraId="03EF00BD" w14:textId="77777777" w:rsidTr="003F5D84">
        <w:trPr>
          <w:trHeight w:val="490"/>
        </w:trPr>
        <w:tc>
          <w:tcPr>
            <w:tcW w:w="951" w:type="pct"/>
            <w:vAlign w:val="center"/>
          </w:tcPr>
          <w:p w14:paraId="38546D6E" w14:textId="1D1EEA4A" w:rsidR="00D41BD1" w:rsidRPr="000D42FD" w:rsidRDefault="00E22525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Protrusion </w:t>
            </w:r>
            <w:r w:rsidR="00D41BD1">
              <w:rPr>
                <w:rFonts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934" w:type="pct"/>
            <w:vAlign w:val="center"/>
          </w:tcPr>
          <w:p w14:paraId="19F6E609" w14:textId="755F6266" w:rsidR="00D41BD1" w:rsidRPr="005E0EE9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02" w:type="pct"/>
            <w:vAlign w:val="center"/>
          </w:tcPr>
          <w:p w14:paraId="2FE3AF47" w14:textId="64FE03A6" w:rsidR="00D41BD1" w:rsidRDefault="0063182D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002" w:type="pct"/>
            <w:vAlign w:val="center"/>
          </w:tcPr>
          <w:p w14:paraId="4CC7FF9F" w14:textId="166BF69B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111" w:type="pct"/>
            <w:vAlign w:val="center"/>
          </w:tcPr>
          <w:p w14:paraId="1D9F50E4" w14:textId="1348E513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.3</w:t>
            </w:r>
          </w:p>
        </w:tc>
      </w:tr>
      <w:tr w:rsidR="00D41BD1" w:rsidRPr="00802D34" w14:paraId="22A82524" w14:textId="77777777" w:rsidTr="003F5D84">
        <w:trPr>
          <w:trHeight w:val="490"/>
        </w:trPr>
        <w:tc>
          <w:tcPr>
            <w:tcW w:w="951" w:type="pct"/>
            <w:vAlign w:val="center"/>
          </w:tcPr>
          <w:p w14:paraId="02FC1833" w14:textId="460ED952" w:rsidR="00D41BD1" w:rsidRPr="000D42FD" w:rsidRDefault="00E22525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Protrusion </w:t>
            </w:r>
            <w:r w:rsidR="00D41BD1">
              <w:rPr>
                <w:rFonts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934" w:type="pct"/>
            <w:vAlign w:val="center"/>
          </w:tcPr>
          <w:p w14:paraId="1C38FF39" w14:textId="77777777" w:rsidR="00D41BD1" w:rsidRPr="005E0EE9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2" w:type="pct"/>
            <w:vAlign w:val="center"/>
          </w:tcPr>
          <w:p w14:paraId="51A3E501" w14:textId="0F4B10E7" w:rsidR="00D41BD1" w:rsidRDefault="00644449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002" w:type="pct"/>
            <w:vAlign w:val="center"/>
          </w:tcPr>
          <w:p w14:paraId="17954A28" w14:textId="236FF272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2.9</w:t>
            </w:r>
          </w:p>
        </w:tc>
        <w:tc>
          <w:tcPr>
            <w:tcW w:w="1111" w:type="pct"/>
            <w:vAlign w:val="center"/>
          </w:tcPr>
          <w:p w14:paraId="2AAF504B" w14:textId="6FA49361" w:rsidR="00D41BD1" w:rsidRDefault="003F5D84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1.7</w:t>
            </w:r>
          </w:p>
        </w:tc>
      </w:tr>
      <w:tr w:rsidR="00D41BD1" w:rsidRPr="00802D34" w14:paraId="07339C37" w14:textId="77777777" w:rsidTr="003F5D84">
        <w:trPr>
          <w:trHeight w:val="490"/>
        </w:trPr>
        <w:tc>
          <w:tcPr>
            <w:tcW w:w="951" w:type="pct"/>
            <w:vAlign w:val="center"/>
          </w:tcPr>
          <w:p w14:paraId="27A58C07" w14:textId="0E8C7C32" w:rsidR="00D41BD1" w:rsidRPr="000D42FD" w:rsidRDefault="00E22525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Protrusion </w:t>
            </w:r>
            <w:r w:rsidR="00D41BD1">
              <w:rPr>
                <w:rFonts w:cs="Times New Roman"/>
                <w:sz w:val="20"/>
                <w:szCs w:val="20"/>
                <w:lang w:val="en-GB"/>
              </w:rPr>
              <w:t>90%</w:t>
            </w:r>
          </w:p>
        </w:tc>
        <w:tc>
          <w:tcPr>
            <w:tcW w:w="934" w:type="pct"/>
            <w:vAlign w:val="center"/>
          </w:tcPr>
          <w:p w14:paraId="14F9B9FE" w14:textId="77777777" w:rsidR="00D41BD1" w:rsidRPr="005E0EE9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2" w:type="pct"/>
            <w:vAlign w:val="center"/>
          </w:tcPr>
          <w:p w14:paraId="4B6109C2" w14:textId="77777777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2" w:type="pct"/>
            <w:vAlign w:val="center"/>
          </w:tcPr>
          <w:p w14:paraId="64C03210" w14:textId="47AF5C81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111" w:type="pct"/>
            <w:vAlign w:val="center"/>
          </w:tcPr>
          <w:p w14:paraId="04533562" w14:textId="1951E3A4" w:rsidR="00D41BD1" w:rsidRDefault="00D41BD1" w:rsidP="001C609C">
            <w:pPr>
              <w:tabs>
                <w:tab w:val="left" w:pos="2486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.9</w:t>
            </w:r>
          </w:p>
        </w:tc>
      </w:tr>
    </w:tbl>
    <w:p w14:paraId="2083AD48" w14:textId="77777777" w:rsidR="001C609C" w:rsidRDefault="001C609C" w:rsidP="00DD13AA">
      <w:pPr>
        <w:rPr>
          <w:rFonts w:cs="Times New Roman"/>
          <w:i/>
          <w:vertAlign w:val="superscript"/>
        </w:rPr>
      </w:pPr>
    </w:p>
    <w:p w14:paraId="341939EE" w14:textId="702240B6" w:rsidR="00673073" w:rsidRPr="0061534B" w:rsidRDefault="00673073" w:rsidP="00DD13AA">
      <w:pPr>
        <w:rPr>
          <w:rFonts w:cs="Times New Roman"/>
          <w:sz w:val="20"/>
          <w:szCs w:val="20"/>
        </w:rPr>
      </w:pPr>
    </w:p>
    <w:sectPr w:rsidR="00673073" w:rsidRPr="0061534B" w:rsidSect="00813187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4940CC" w14:textId="77777777" w:rsidR="00054D2D" w:rsidRDefault="00054D2D" w:rsidP="00DA0B0D">
      <w:r>
        <w:separator/>
      </w:r>
    </w:p>
  </w:endnote>
  <w:endnote w:type="continuationSeparator" w:id="0">
    <w:p w14:paraId="0062B208" w14:textId="77777777" w:rsidR="00054D2D" w:rsidRDefault="00054D2D" w:rsidP="00DA0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7E510" w14:textId="77777777" w:rsidR="00054D2D" w:rsidRDefault="00054D2D" w:rsidP="00DA0B0D">
      <w:r>
        <w:separator/>
      </w:r>
    </w:p>
  </w:footnote>
  <w:footnote w:type="continuationSeparator" w:id="0">
    <w:p w14:paraId="5E1A6200" w14:textId="77777777" w:rsidR="00054D2D" w:rsidRDefault="00054D2D" w:rsidP="00DA0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12E0"/>
    <w:rsid w:val="0003397E"/>
    <w:rsid w:val="00054D2D"/>
    <w:rsid w:val="000812E0"/>
    <w:rsid w:val="00096F38"/>
    <w:rsid w:val="000A4FEA"/>
    <w:rsid w:val="000D42FD"/>
    <w:rsid w:val="001230AF"/>
    <w:rsid w:val="00130EC6"/>
    <w:rsid w:val="001C609C"/>
    <w:rsid w:val="0023635D"/>
    <w:rsid w:val="002924EB"/>
    <w:rsid w:val="002F2310"/>
    <w:rsid w:val="00366A60"/>
    <w:rsid w:val="003D7B28"/>
    <w:rsid w:val="003F1512"/>
    <w:rsid w:val="003F5D84"/>
    <w:rsid w:val="00412863"/>
    <w:rsid w:val="00476BC4"/>
    <w:rsid w:val="00494904"/>
    <w:rsid w:val="004D4B78"/>
    <w:rsid w:val="004E7B85"/>
    <w:rsid w:val="00501135"/>
    <w:rsid w:val="00505076"/>
    <w:rsid w:val="005756CF"/>
    <w:rsid w:val="00594346"/>
    <w:rsid w:val="005D5F14"/>
    <w:rsid w:val="005E0EE9"/>
    <w:rsid w:val="005F272B"/>
    <w:rsid w:val="00612F0F"/>
    <w:rsid w:val="0061534B"/>
    <w:rsid w:val="0063182D"/>
    <w:rsid w:val="00644449"/>
    <w:rsid w:val="0065440C"/>
    <w:rsid w:val="00673073"/>
    <w:rsid w:val="00681EDE"/>
    <w:rsid w:val="00694204"/>
    <w:rsid w:val="006A0A0C"/>
    <w:rsid w:val="006C7F16"/>
    <w:rsid w:val="006D7225"/>
    <w:rsid w:val="006F6EC8"/>
    <w:rsid w:val="00802D34"/>
    <w:rsid w:val="00813187"/>
    <w:rsid w:val="00822ECA"/>
    <w:rsid w:val="0084581C"/>
    <w:rsid w:val="00847941"/>
    <w:rsid w:val="0085368A"/>
    <w:rsid w:val="00855ABF"/>
    <w:rsid w:val="00893BCD"/>
    <w:rsid w:val="00894459"/>
    <w:rsid w:val="008A3789"/>
    <w:rsid w:val="008E1EC1"/>
    <w:rsid w:val="008E3406"/>
    <w:rsid w:val="0097352D"/>
    <w:rsid w:val="009A6FD1"/>
    <w:rsid w:val="009D5C82"/>
    <w:rsid w:val="00A960EE"/>
    <w:rsid w:val="00AD1E39"/>
    <w:rsid w:val="00B06CCA"/>
    <w:rsid w:val="00B71F06"/>
    <w:rsid w:val="00B9557B"/>
    <w:rsid w:val="00BE7C07"/>
    <w:rsid w:val="00BF3027"/>
    <w:rsid w:val="00BF7BAA"/>
    <w:rsid w:val="00C01159"/>
    <w:rsid w:val="00C25642"/>
    <w:rsid w:val="00C31AAF"/>
    <w:rsid w:val="00C32572"/>
    <w:rsid w:val="00C558CC"/>
    <w:rsid w:val="00C61073"/>
    <w:rsid w:val="00C651B7"/>
    <w:rsid w:val="00C74192"/>
    <w:rsid w:val="00D0020B"/>
    <w:rsid w:val="00D41BD1"/>
    <w:rsid w:val="00D803EC"/>
    <w:rsid w:val="00DA0B0D"/>
    <w:rsid w:val="00DB7673"/>
    <w:rsid w:val="00DD13AA"/>
    <w:rsid w:val="00DF0CE0"/>
    <w:rsid w:val="00E22525"/>
    <w:rsid w:val="00E363FD"/>
    <w:rsid w:val="00E60C84"/>
    <w:rsid w:val="00E76EBC"/>
    <w:rsid w:val="00EC3E28"/>
    <w:rsid w:val="00F04D2D"/>
    <w:rsid w:val="00F15413"/>
    <w:rsid w:val="00FA2890"/>
    <w:rsid w:val="00FF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68A873"/>
  <w14:defaultImageDpi w14:val="300"/>
  <w15:docId w15:val="{CA3F16D7-6890-B840-90CA-8D841D0D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8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812E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0812E0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812E0"/>
  </w:style>
  <w:style w:type="paragraph" w:styleId="Ballontekst">
    <w:name w:val="Balloon Text"/>
    <w:basedOn w:val="Standaard"/>
    <w:link w:val="BallontekstChar"/>
    <w:uiPriority w:val="99"/>
    <w:semiHidden/>
    <w:unhideWhenUsed/>
    <w:rsid w:val="000812E0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12E0"/>
    <w:rPr>
      <w:rFonts w:ascii="Lucida Grande" w:hAnsi="Lucida Grande" w:cs="Lucida Grande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7F16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7F16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813187"/>
  </w:style>
  <w:style w:type="paragraph" w:styleId="Koptekst">
    <w:name w:val="header"/>
    <w:basedOn w:val="Standaard"/>
    <w:link w:val="KoptekstChar"/>
    <w:uiPriority w:val="99"/>
    <w:unhideWhenUsed/>
    <w:rsid w:val="00DA0B0D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A0B0D"/>
  </w:style>
  <w:style w:type="paragraph" w:styleId="Voettekst">
    <w:name w:val="footer"/>
    <w:basedOn w:val="Standaard"/>
    <w:link w:val="VoettekstChar"/>
    <w:uiPriority w:val="99"/>
    <w:unhideWhenUsed/>
    <w:rsid w:val="00DA0B0D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A0B0D"/>
  </w:style>
  <w:style w:type="paragraph" w:styleId="Revisie">
    <w:name w:val="Revision"/>
    <w:hidden/>
    <w:uiPriority w:val="99"/>
    <w:semiHidden/>
    <w:rsid w:val="00096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67F801A-D0F5-EE41-A4F8-4E65B4035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 Amsterdam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ts de Ruiter</dc:creator>
  <cp:lastModifiedBy>Maurits de Ruiter</cp:lastModifiedBy>
  <cp:revision>6</cp:revision>
  <dcterms:created xsi:type="dcterms:W3CDTF">2019-05-03T11:34:00Z</dcterms:created>
  <dcterms:modified xsi:type="dcterms:W3CDTF">2020-01-27T12:38:00Z</dcterms:modified>
</cp:coreProperties>
</file>